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AD8CF" w14:textId="2BFB9158" w:rsidR="00E61492" w:rsidRPr="00A42B53" w:rsidRDefault="00E61492" w:rsidP="00E61492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Supplementary Material</w:t>
      </w:r>
      <w:r w:rsidRPr="00A45202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="007033C9">
        <w:rPr>
          <w:rFonts w:ascii="Times New Roman" w:eastAsia="Times New Roman" w:hAnsi="Times New Roman" w:cs="Times New Roman"/>
          <w:b/>
          <w:bCs/>
          <w:lang w:val="en-US"/>
        </w:rPr>
        <w:t>1</w:t>
      </w:r>
      <w:r w:rsidRPr="00A45202">
        <w:rPr>
          <w:rFonts w:ascii="Times New Roman" w:eastAsia="Times New Roman" w:hAnsi="Times New Roman" w:cs="Times New Roman"/>
          <w:lang w:val="en-US"/>
        </w:rPr>
        <w:t xml:space="preserve"> </w:t>
      </w:r>
      <w:r w:rsidR="007033C9" w:rsidRPr="007033C9">
        <w:rPr>
          <w:rFonts w:ascii="Times New Roman" w:eastAsia="Times New Roman" w:hAnsi="Times New Roman" w:cs="Times New Roman"/>
          <w:lang w:val="en-US"/>
        </w:rPr>
        <w:t>Causes of BPSD according to the nature of the dementia (AD, FTD, LBD)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E61492" w:rsidRPr="008B76C3" w14:paraId="562431F1" w14:textId="77777777" w:rsidTr="00AE49D1">
        <w:tc>
          <w:tcPr>
            <w:tcW w:w="2264" w:type="dxa"/>
          </w:tcPr>
          <w:p w14:paraId="2E0C6CEB" w14:textId="77777777" w:rsidR="00E61492" w:rsidRPr="00DC0737" w:rsidRDefault="00E61492" w:rsidP="00AF5F2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4" w:type="dxa"/>
          </w:tcPr>
          <w:p w14:paraId="2DBB468B" w14:textId="77777777" w:rsidR="00E61492" w:rsidRPr="00DC0737" w:rsidRDefault="00E61492" w:rsidP="00AF5F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0737">
              <w:rPr>
                <w:rFonts w:ascii="Times New Roman" w:hAnsi="Times New Roman" w:cs="Times New Roman"/>
                <w:sz w:val="18"/>
                <w:szCs w:val="18"/>
              </w:rPr>
              <w:t>Frontotemporal</w:t>
            </w:r>
            <w:proofErr w:type="spellEnd"/>
            <w:r w:rsidRPr="00DC07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0737"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  <w:proofErr w:type="spellEnd"/>
          </w:p>
          <w:p w14:paraId="048E0DCE" w14:textId="77777777" w:rsidR="00E61492" w:rsidRPr="00DC0737" w:rsidRDefault="00E61492" w:rsidP="00AF5F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</w:tcPr>
          <w:p w14:paraId="58B43A01" w14:textId="77777777" w:rsidR="00E61492" w:rsidRPr="00DC0737" w:rsidRDefault="00E61492" w:rsidP="00AF5F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0737">
              <w:rPr>
                <w:rFonts w:ascii="Times New Roman" w:hAnsi="Times New Roman" w:cs="Times New Roman"/>
                <w:sz w:val="18"/>
                <w:szCs w:val="18"/>
              </w:rPr>
              <w:t>Lewy</w:t>
            </w:r>
            <w:proofErr w:type="spellEnd"/>
            <w:r w:rsidRPr="00DC0737">
              <w:rPr>
                <w:rFonts w:ascii="Times New Roman" w:hAnsi="Times New Roman" w:cs="Times New Roman"/>
                <w:sz w:val="18"/>
                <w:szCs w:val="18"/>
              </w:rPr>
              <w:t xml:space="preserve"> bodies </w:t>
            </w:r>
            <w:proofErr w:type="spellStart"/>
            <w:r w:rsidRPr="00DC0737"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  <w:proofErr w:type="spellEnd"/>
          </w:p>
        </w:tc>
        <w:tc>
          <w:tcPr>
            <w:tcW w:w="2264" w:type="dxa"/>
          </w:tcPr>
          <w:p w14:paraId="15220B9D" w14:textId="1418C1C1" w:rsidR="00E61492" w:rsidRPr="00F7583C" w:rsidRDefault="00F7583C" w:rsidP="00AF5F2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zheimer dementia (early to intermediate stages)</w:t>
            </w:r>
          </w:p>
        </w:tc>
      </w:tr>
      <w:tr w:rsidR="00E61492" w:rsidRPr="008B76C3" w14:paraId="39F64670" w14:textId="77777777" w:rsidTr="00AE49D1">
        <w:tc>
          <w:tcPr>
            <w:tcW w:w="2264" w:type="dxa"/>
          </w:tcPr>
          <w:p w14:paraId="459CD553" w14:textId="77777777" w:rsidR="00E61492" w:rsidRPr="00DC0737" w:rsidRDefault="00E61492" w:rsidP="00AF5F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0737">
              <w:rPr>
                <w:rFonts w:ascii="Times New Roman" w:hAnsi="Times New Roman" w:cs="Times New Roman"/>
                <w:sz w:val="18"/>
                <w:szCs w:val="18"/>
              </w:rPr>
              <w:t>Delusions</w:t>
            </w:r>
            <w:proofErr w:type="spellEnd"/>
            <w:r w:rsidRPr="00DC0737">
              <w:rPr>
                <w:rFonts w:ascii="Times New Roman" w:hAnsi="Times New Roman" w:cs="Times New Roman"/>
                <w:sz w:val="18"/>
                <w:szCs w:val="18"/>
              </w:rPr>
              <w:t>/Hallucinations</w:t>
            </w:r>
          </w:p>
        </w:tc>
        <w:tc>
          <w:tcPr>
            <w:tcW w:w="2264" w:type="dxa"/>
          </w:tcPr>
          <w:p w14:paraId="2CB0A4C6" w14:textId="481D8E2D" w:rsidR="00E61492" w:rsidRPr="00F7583C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rophy of </w:t>
            </w: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lamo</w:t>
            </w:r>
            <w:proofErr w:type="spellEnd"/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co</w:t>
            </w:r>
            <w:proofErr w:type="spellEnd"/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erebellar networks</w:t>
            </w:r>
          </w:p>
        </w:tc>
        <w:tc>
          <w:tcPr>
            <w:tcW w:w="2264" w:type="dxa"/>
          </w:tcPr>
          <w:p w14:paraId="687E598C" w14:textId="067C06B3" w:rsidR="00141522" w:rsidRPr="00141522" w:rsidRDefault="00141522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9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function</w:t>
            </w:r>
            <w:r w:rsidR="006E2B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 w:rsidRPr="001415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frontal cortex and temporal lobe</w:t>
            </w:r>
          </w:p>
          <w:p w14:paraId="2375FF61" w14:textId="7072212C" w:rsidR="00B26356" w:rsidRPr="00141522" w:rsidRDefault="00141522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15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olinergic </w:t>
            </w:r>
            <w:proofErr w:type="spellStart"/>
            <w:r w:rsidRPr="001415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activation</w:t>
            </w:r>
            <w:proofErr w:type="spellEnd"/>
            <w:r w:rsidRPr="001415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M1 muscarinic receptors</w:t>
            </w:r>
          </w:p>
        </w:tc>
        <w:tc>
          <w:tcPr>
            <w:tcW w:w="2264" w:type="dxa"/>
          </w:tcPr>
          <w:p w14:paraId="77393637" w14:textId="77777777" w:rsidR="00E61492" w:rsidRPr="00AE49D1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4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interpretations due to episodic memory impairment</w:t>
            </w:r>
          </w:p>
          <w:p w14:paraId="00D301BC" w14:textId="153A15FE" w:rsidR="00AE49D1" w:rsidRPr="00F7583C" w:rsidRDefault="00AE49D1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AE49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ontal atroph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AE49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sregulation of the cortical and subcortical serotonin system</w:t>
            </w:r>
          </w:p>
        </w:tc>
      </w:tr>
      <w:tr w:rsidR="00E61492" w:rsidRPr="008B76C3" w14:paraId="3CB362F7" w14:textId="77777777" w:rsidTr="00AE49D1">
        <w:tc>
          <w:tcPr>
            <w:tcW w:w="2264" w:type="dxa"/>
          </w:tcPr>
          <w:p w14:paraId="37F918EC" w14:textId="77777777" w:rsidR="00E61492" w:rsidRPr="00DC0737" w:rsidRDefault="00E61492" w:rsidP="00AF5F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0737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  <w:proofErr w:type="spellEnd"/>
          </w:p>
        </w:tc>
        <w:tc>
          <w:tcPr>
            <w:tcW w:w="2264" w:type="dxa"/>
          </w:tcPr>
          <w:p w14:paraId="6A3DD9B1" w14:textId="5CB09D82" w:rsidR="00E61492" w:rsidRPr="00DC0737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>Serotonin</w:t>
            </w:r>
            <w:proofErr w:type="spellEnd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</w:p>
        </w:tc>
        <w:tc>
          <w:tcPr>
            <w:tcW w:w="2264" w:type="dxa"/>
          </w:tcPr>
          <w:p w14:paraId="61D551D6" w14:textId="7D1A81B7" w:rsidR="00E61492" w:rsidRPr="00DC0737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>Dopaminergic</w:t>
            </w:r>
            <w:proofErr w:type="spellEnd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</w:p>
        </w:tc>
        <w:tc>
          <w:tcPr>
            <w:tcW w:w="2264" w:type="dxa"/>
          </w:tcPr>
          <w:p w14:paraId="1169A708" w14:textId="77777777" w:rsidR="00F7583C" w:rsidRPr="00F7583C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wareness of cognitive decline</w:t>
            </w:r>
          </w:p>
          <w:p w14:paraId="037907C2" w14:textId="77777777" w:rsidR="00E61492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s of functional ability</w:t>
            </w:r>
          </w:p>
          <w:p w14:paraId="63AB4643" w14:textId="70F34E3D" w:rsidR="00847F9C" w:rsidRPr="00F7583C" w:rsidRDefault="00847F9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otional reaction to progressive cognitive decline</w:t>
            </w:r>
            <w:bookmarkStart w:id="0" w:name="_GoBack"/>
            <w:bookmarkEnd w:id="0"/>
          </w:p>
        </w:tc>
      </w:tr>
      <w:tr w:rsidR="00F7583C" w:rsidRPr="008B76C3" w14:paraId="58299156" w14:textId="77777777" w:rsidTr="00AE49D1">
        <w:tc>
          <w:tcPr>
            <w:tcW w:w="2264" w:type="dxa"/>
          </w:tcPr>
          <w:p w14:paraId="48E8636A" w14:textId="77777777" w:rsidR="00F7583C" w:rsidRPr="00DC0737" w:rsidRDefault="00F7583C" w:rsidP="00F75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0737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2264" w:type="dxa"/>
          </w:tcPr>
          <w:p w14:paraId="163AB081" w14:textId="1C03074D" w:rsidR="00F7583C" w:rsidRPr="00DC0737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>Serotonin</w:t>
            </w:r>
            <w:proofErr w:type="spellEnd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</w:p>
        </w:tc>
        <w:tc>
          <w:tcPr>
            <w:tcW w:w="2264" w:type="dxa"/>
          </w:tcPr>
          <w:p w14:paraId="6491F3EB" w14:textId="2A4E72CD" w:rsidR="00F7583C" w:rsidRPr="00F7583C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hogenic mechanisms in the </w:t>
            </w: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co</w:t>
            </w:r>
            <w:proofErr w:type="spellEnd"/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mbic system and corresponding neurotransmitter systems</w:t>
            </w:r>
          </w:p>
        </w:tc>
        <w:tc>
          <w:tcPr>
            <w:tcW w:w="2264" w:type="dxa"/>
          </w:tcPr>
          <w:p w14:paraId="3F9F4120" w14:textId="77777777" w:rsidR="00F7583C" w:rsidRPr="00F7583C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wareness of cognitive decline</w:t>
            </w:r>
          </w:p>
          <w:p w14:paraId="5B923473" w14:textId="4F5B7A8B" w:rsidR="00F7583C" w:rsidRPr="00F7583C" w:rsidRDefault="007540C4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s of self-sufficiency</w:t>
            </w:r>
            <w:r w:rsidR="00847F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independence</w:t>
            </w:r>
          </w:p>
          <w:p w14:paraId="12F31917" w14:textId="71EDE3C9" w:rsidR="00F7583C" w:rsidRPr="00B26356" w:rsidRDefault="00165181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condary </w:t>
            </w:r>
            <w:r w:rsidR="003871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</w:t>
            </w:r>
            <w:r w:rsidR="00F7583C" w:rsidRPr="00B263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lusions </w:t>
            </w:r>
          </w:p>
          <w:p w14:paraId="22775CA3" w14:textId="13163DC2" w:rsidR="00F7583C" w:rsidRPr="00F7583C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ruption of interaction with the environment due to cognitive loss</w:t>
            </w:r>
          </w:p>
        </w:tc>
      </w:tr>
      <w:tr w:rsidR="00E61492" w:rsidRPr="008B76C3" w14:paraId="7D2D1F1B" w14:textId="77777777" w:rsidTr="00AE49D1">
        <w:tc>
          <w:tcPr>
            <w:tcW w:w="2264" w:type="dxa"/>
          </w:tcPr>
          <w:p w14:paraId="4DB96BF4" w14:textId="77777777" w:rsidR="00E61492" w:rsidRPr="00DC0737" w:rsidRDefault="00E61492" w:rsidP="00AF5F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737">
              <w:rPr>
                <w:rFonts w:ascii="Times New Roman" w:hAnsi="Times New Roman" w:cs="Times New Roman"/>
                <w:sz w:val="18"/>
                <w:szCs w:val="18"/>
              </w:rPr>
              <w:t>Agitation</w:t>
            </w:r>
          </w:p>
        </w:tc>
        <w:tc>
          <w:tcPr>
            <w:tcW w:w="2264" w:type="dxa"/>
          </w:tcPr>
          <w:p w14:paraId="5D6F5611" w14:textId="74E42A70" w:rsidR="00E61492" w:rsidRPr="00F7583C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d activity of dopaminergic neurotransmission</w:t>
            </w:r>
          </w:p>
        </w:tc>
        <w:tc>
          <w:tcPr>
            <w:tcW w:w="2264" w:type="dxa"/>
          </w:tcPr>
          <w:p w14:paraId="736F8B14" w14:textId="51A7B904" w:rsidR="00E61492" w:rsidRPr="00F7583C" w:rsidRDefault="003929B6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ysfunction </w:t>
            </w:r>
            <w:r w:rsidR="00F7583C"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the parietal lobe and fusiform gyrus</w:t>
            </w:r>
          </w:p>
        </w:tc>
        <w:tc>
          <w:tcPr>
            <w:tcW w:w="2264" w:type="dxa"/>
          </w:tcPr>
          <w:p w14:paraId="22B01B01" w14:textId="2CC17C48" w:rsidR="00F7583C" w:rsidRPr="00F7583C" w:rsidRDefault="00165181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condary symptom of </w:t>
            </w:r>
            <w:r w:rsidR="00F7583C"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pression, anxiety </w:t>
            </w:r>
            <w:r w:rsidR="003871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delusions</w:t>
            </w:r>
          </w:p>
          <w:p w14:paraId="19376512" w14:textId="417AB5A4" w:rsidR="000057D7" w:rsidRPr="00F7583C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ruption of interaction with the environment due to cognitive loss</w:t>
            </w:r>
          </w:p>
        </w:tc>
      </w:tr>
      <w:tr w:rsidR="00E61492" w:rsidRPr="008B76C3" w14:paraId="10DD6D9B" w14:textId="77777777" w:rsidTr="00AE49D1">
        <w:tc>
          <w:tcPr>
            <w:tcW w:w="2264" w:type="dxa"/>
          </w:tcPr>
          <w:p w14:paraId="470F3828" w14:textId="5D22BF24" w:rsidR="00E61492" w:rsidRPr="00DC0737" w:rsidRDefault="00E61492" w:rsidP="00AF5F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0737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  <w:proofErr w:type="spellEnd"/>
            <w:r w:rsidR="00F758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7583C">
              <w:rPr>
                <w:rFonts w:ascii="Times New Roman" w:hAnsi="Times New Roman" w:cs="Times New Roman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2264" w:type="dxa"/>
          </w:tcPr>
          <w:p w14:paraId="2DEA3F35" w14:textId="3F423FE6" w:rsidR="00E61492" w:rsidRPr="00DC0737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>Orexin</w:t>
            </w:r>
            <w:proofErr w:type="spellEnd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</w:p>
        </w:tc>
        <w:tc>
          <w:tcPr>
            <w:tcW w:w="2264" w:type="dxa"/>
          </w:tcPr>
          <w:p w14:paraId="0E87A495" w14:textId="12D7CC6A" w:rsidR="00E61492" w:rsidRPr="00F7583C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ruption of the </w:t>
            </w: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unculopontine</w:t>
            </w:r>
            <w:proofErr w:type="spellEnd"/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cleus, the magnocellular reticular formation and the </w:t>
            </w:r>
            <w:proofErr w:type="spellStart"/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lasterodorsal</w:t>
            </w:r>
            <w:proofErr w:type="spellEnd"/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cleus</w:t>
            </w:r>
          </w:p>
        </w:tc>
        <w:tc>
          <w:tcPr>
            <w:tcW w:w="2264" w:type="dxa"/>
          </w:tcPr>
          <w:p w14:paraId="04C190D2" w14:textId="76869D4B" w:rsidR="00E61492" w:rsidRPr="00F7583C" w:rsidRDefault="00F7583C" w:rsidP="00AE49D1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requent disorders in the early to intermediate stages</w:t>
            </w:r>
          </w:p>
        </w:tc>
      </w:tr>
    </w:tbl>
    <w:p w14:paraId="0F195F71" w14:textId="77777777" w:rsidR="00E000A6" w:rsidRPr="00F7583C" w:rsidRDefault="00E000A6">
      <w:pPr>
        <w:rPr>
          <w:lang w:val="en-US"/>
        </w:rPr>
      </w:pPr>
    </w:p>
    <w:sectPr w:rsidR="00E000A6" w:rsidRPr="00F7583C" w:rsidSect="00E614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0B6DAA" w14:textId="77777777" w:rsidR="00E61492" w:rsidRDefault="00E61492" w:rsidP="00E61492">
      <w:r>
        <w:separator/>
      </w:r>
    </w:p>
  </w:endnote>
  <w:endnote w:type="continuationSeparator" w:id="0">
    <w:p w14:paraId="45DE4FD6" w14:textId="77777777" w:rsidR="00E61492" w:rsidRDefault="00E61492" w:rsidP="00E61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DDB48D" w14:textId="77777777" w:rsidR="00E61492" w:rsidRDefault="00E61492" w:rsidP="00E61492">
      <w:r>
        <w:separator/>
      </w:r>
    </w:p>
  </w:footnote>
  <w:footnote w:type="continuationSeparator" w:id="0">
    <w:p w14:paraId="46255146" w14:textId="77777777" w:rsidR="00E61492" w:rsidRDefault="00E61492" w:rsidP="00E614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86EE9"/>
    <w:multiLevelType w:val="hybridMultilevel"/>
    <w:tmpl w:val="DF708AC8"/>
    <w:lvl w:ilvl="0" w:tplc="03949000">
      <w:start w:val="3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FC1FCA"/>
    <w:multiLevelType w:val="hybridMultilevel"/>
    <w:tmpl w:val="5C629EAE"/>
    <w:lvl w:ilvl="0" w:tplc="345C22B2">
      <w:start w:val="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492"/>
    <w:rsid w:val="00004E1E"/>
    <w:rsid w:val="000057D7"/>
    <w:rsid w:val="000A28AE"/>
    <w:rsid w:val="000D3EA8"/>
    <w:rsid w:val="00141522"/>
    <w:rsid w:val="00165181"/>
    <w:rsid w:val="00211CAA"/>
    <w:rsid w:val="003871CE"/>
    <w:rsid w:val="0039248A"/>
    <w:rsid w:val="003929B6"/>
    <w:rsid w:val="003D4BDA"/>
    <w:rsid w:val="00541052"/>
    <w:rsid w:val="00567C6C"/>
    <w:rsid w:val="00696E1E"/>
    <w:rsid w:val="006E2BE4"/>
    <w:rsid w:val="007033C9"/>
    <w:rsid w:val="007463E8"/>
    <w:rsid w:val="007540C4"/>
    <w:rsid w:val="0081358D"/>
    <w:rsid w:val="00847F9C"/>
    <w:rsid w:val="00855013"/>
    <w:rsid w:val="00871E5E"/>
    <w:rsid w:val="008B76C3"/>
    <w:rsid w:val="00A267A8"/>
    <w:rsid w:val="00AD58D3"/>
    <w:rsid w:val="00AE49D1"/>
    <w:rsid w:val="00B26356"/>
    <w:rsid w:val="00BA0D58"/>
    <w:rsid w:val="00BF398E"/>
    <w:rsid w:val="00C21DD8"/>
    <w:rsid w:val="00CB7F0A"/>
    <w:rsid w:val="00CF5C51"/>
    <w:rsid w:val="00D71745"/>
    <w:rsid w:val="00DC3405"/>
    <w:rsid w:val="00E000A6"/>
    <w:rsid w:val="00E61492"/>
    <w:rsid w:val="00EC2918"/>
    <w:rsid w:val="00F7583C"/>
    <w:rsid w:val="00FA5916"/>
    <w:rsid w:val="00FC4362"/>
    <w:rsid w:val="00FF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A0F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492"/>
    <w:pPr>
      <w:jc w:val="both"/>
    </w:pPr>
    <w:rPr>
      <w:rFonts w:ascii="Calibri" w:hAnsi="Calibri" w:cs="Calibri"/>
      <w:sz w:val="22"/>
      <w:szCs w:val="22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1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61492"/>
    <w:pPr>
      <w:ind w:left="720"/>
      <w:contextualSpacing/>
      <w:jc w:val="left"/>
    </w:pPr>
    <w:rPr>
      <w:rFonts w:asciiTheme="minorHAnsi" w:hAnsiTheme="minorHAnsi" w:cstheme="minorBidi"/>
      <w:sz w:val="24"/>
      <w:szCs w:val="24"/>
      <w:lang w:val="fr-FR" w:eastAsia="en-US"/>
    </w:rPr>
  </w:style>
  <w:style w:type="paragraph" w:styleId="En-tte">
    <w:name w:val="header"/>
    <w:basedOn w:val="Normal"/>
    <w:link w:val="En-tteCar"/>
    <w:uiPriority w:val="99"/>
    <w:unhideWhenUsed/>
    <w:rsid w:val="00E61492"/>
    <w:pPr>
      <w:tabs>
        <w:tab w:val="center" w:pos="4536"/>
        <w:tab w:val="right" w:pos="9072"/>
      </w:tabs>
      <w:jc w:val="left"/>
    </w:pPr>
    <w:rPr>
      <w:rFonts w:asciiTheme="minorHAnsi" w:hAnsiTheme="minorHAnsi" w:cstheme="minorBidi"/>
      <w:sz w:val="24"/>
      <w:szCs w:val="24"/>
      <w:lang w:val="fr-FR" w:eastAsia="en-US"/>
    </w:rPr>
  </w:style>
  <w:style w:type="character" w:customStyle="1" w:styleId="En-tteCar">
    <w:name w:val="En-tête Car"/>
    <w:basedOn w:val="Policepardfaut"/>
    <w:link w:val="En-tte"/>
    <w:uiPriority w:val="99"/>
    <w:rsid w:val="00E61492"/>
  </w:style>
  <w:style w:type="paragraph" w:styleId="Pieddepage">
    <w:name w:val="footer"/>
    <w:basedOn w:val="Normal"/>
    <w:link w:val="PieddepageCar"/>
    <w:uiPriority w:val="99"/>
    <w:unhideWhenUsed/>
    <w:rsid w:val="00E61492"/>
    <w:pPr>
      <w:tabs>
        <w:tab w:val="center" w:pos="4536"/>
        <w:tab w:val="right" w:pos="9072"/>
      </w:tabs>
      <w:jc w:val="left"/>
    </w:pPr>
    <w:rPr>
      <w:rFonts w:asciiTheme="minorHAnsi" w:hAnsiTheme="minorHAnsi" w:cstheme="minorBidi"/>
      <w:sz w:val="24"/>
      <w:szCs w:val="24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E614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492"/>
    <w:pPr>
      <w:jc w:val="both"/>
    </w:pPr>
    <w:rPr>
      <w:rFonts w:ascii="Calibri" w:hAnsi="Calibri" w:cs="Calibri"/>
      <w:sz w:val="22"/>
      <w:szCs w:val="22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1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61492"/>
    <w:pPr>
      <w:ind w:left="720"/>
      <w:contextualSpacing/>
      <w:jc w:val="left"/>
    </w:pPr>
    <w:rPr>
      <w:rFonts w:asciiTheme="minorHAnsi" w:hAnsiTheme="minorHAnsi" w:cstheme="minorBidi"/>
      <w:sz w:val="24"/>
      <w:szCs w:val="24"/>
      <w:lang w:val="fr-FR" w:eastAsia="en-US"/>
    </w:rPr>
  </w:style>
  <w:style w:type="paragraph" w:styleId="En-tte">
    <w:name w:val="header"/>
    <w:basedOn w:val="Normal"/>
    <w:link w:val="En-tteCar"/>
    <w:uiPriority w:val="99"/>
    <w:unhideWhenUsed/>
    <w:rsid w:val="00E61492"/>
    <w:pPr>
      <w:tabs>
        <w:tab w:val="center" w:pos="4536"/>
        <w:tab w:val="right" w:pos="9072"/>
      </w:tabs>
      <w:jc w:val="left"/>
    </w:pPr>
    <w:rPr>
      <w:rFonts w:asciiTheme="minorHAnsi" w:hAnsiTheme="minorHAnsi" w:cstheme="minorBidi"/>
      <w:sz w:val="24"/>
      <w:szCs w:val="24"/>
      <w:lang w:val="fr-FR" w:eastAsia="en-US"/>
    </w:rPr>
  </w:style>
  <w:style w:type="character" w:customStyle="1" w:styleId="En-tteCar">
    <w:name w:val="En-tête Car"/>
    <w:basedOn w:val="Policepardfaut"/>
    <w:link w:val="En-tte"/>
    <w:uiPriority w:val="99"/>
    <w:rsid w:val="00E61492"/>
  </w:style>
  <w:style w:type="paragraph" w:styleId="Pieddepage">
    <w:name w:val="footer"/>
    <w:basedOn w:val="Normal"/>
    <w:link w:val="PieddepageCar"/>
    <w:uiPriority w:val="99"/>
    <w:unhideWhenUsed/>
    <w:rsid w:val="00E61492"/>
    <w:pPr>
      <w:tabs>
        <w:tab w:val="center" w:pos="4536"/>
        <w:tab w:val="right" w:pos="9072"/>
      </w:tabs>
      <w:jc w:val="left"/>
    </w:pPr>
    <w:rPr>
      <w:rFonts w:asciiTheme="minorHAnsi" w:hAnsiTheme="minorHAnsi" w:cstheme="minorBidi"/>
      <w:sz w:val="24"/>
      <w:szCs w:val="24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E61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19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ercier</dc:creator>
  <cp:keywords/>
  <dc:description/>
  <cp:lastModifiedBy>Nicole</cp:lastModifiedBy>
  <cp:revision>42</cp:revision>
  <dcterms:created xsi:type="dcterms:W3CDTF">2023-12-28T15:43:00Z</dcterms:created>
  <dcterms:modified xsi:type="dcterms:W3CDTF">2024-01-14T17:52:00Z</dcterms:modified>
</cp:coreProperties>
</file>